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61"/>
        <w:tblW w:w="0" w:type="auto"/>
        <w:tblLook w:val="04A0" w:firstRow="1" w:lastRow="0" w:firstColumn="1" w:lastColumn="0" w:noHBand="0" w:noVBand="1"/>
      </w:tblPr>
      <w:tblGrid>
        <w:gridCol w:w="3159"/>
        <w:gridCol w:w="2421"/>
        <w:gridCol w:w="1710"/>
        <w:gridCol w:w="2070"/>
      </w:tblGrid>
      <w:tr w:rsidR="003C72F8" w:rsidRPr="00B12021" w14:paraId="2778EA4D" w14:textId="77777777" w:rsidTr="00C404A6"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6D26040" w14:textId="77777777" w:rsidR="003C72F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bookmarkStart w:id="0" w:name="OLE_LINK14"/>
            <w:r w:rsidRPr="00B72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Table</w:t>
            </w: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FD6268">
              <w:rPr>
                <w:rFonts w:ascii="Times New Roman" w:hAnsi="Times New Roman" w:cs="Times New Roman"/>
                <w:sz w:val="24"/>
              </w:rPr>
              <w:t>Summary reports for the raw PacBio sequencing data.</w:t>
            </w:r>
          </w:p>
          <w:p w14:paraId="1062558E" w14:textId="7A55C0CD" w:rsidR="00B72BA2" w:rsidRPr="00FD6268" w:rsidRDefault="00B72BA2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C72F8" w:rsidRPr="00B12021" w14:paraId="08A1180B" w14:textId="77777777" w:rsidTr="00A65E1C">
        <w:tc>
          <w:tcPr>
            <w:tcW w:w="3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FD5AD" w14:textId="458E8E39" w:rsidR="003C72F8" w:rsidRPr="00FD6268" w:rsidRDefault="004974D9" w:rsidP="00A65E1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3C72F8" w:rsidRPr="00FD6268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  <w:p w14:paraId="64C14AE9" w14:textId="1CAA67CC" w:rsidR="003C72F8" w:rsidRPr="00FD6268" w:rsidRDefault="003C72F8" w:rsidP="00A65E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1795" w:rsidRPr="00FD626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31E4">
              <w:rPr>
                <w:rFonts w:ascii="Times New Roman" w:hAnsi="Times New Roman" w:cs="Times New Roman"/>
                <w:sz w:val="24"/>
                <w:szCs w:val="24"/>
              </w:rPr>
              <w:t>IAZ</w:t>
            </w: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3BCA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498E7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A3FDE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3</w:t>
            </w:r>
          </w:p>
        </w:tc>
      </w:tr>
      <w:tr w:rsidR="003C72F8" w:rsidRPr="00B12021" w14:paraId="77B4CC90" w14:textId="77777777" w:rsidTr="00C404A6">
        <w:trPr>
          <w:trHeight w:val="360"/>
        </w:trPr>
        <w:tc>
          <w:tcPr>
            <w:tcW w:w="3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242328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Bases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65821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280,457,580,89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3D381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399,427,202,94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9D0AD0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406,977,340,901</w:t>
            </w:r>
          </w:p>
        </w:tc>
      </w:tr>
      <w:tr w:rsidR="003C72F8" w:rsidRPr="00B12021" w14:paraId="048D3F42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ABF1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31AA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3,199,7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1D0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4,347,1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577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5,086,721</w:t>
            </w:r>
          </w:p>
        </w:tc>
      </w:tr>
      <w:tr w:rsidR="003C72F8" w:rsidRPr="00B12021" w14:paraId="16A4FCBD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685C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550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87,6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7164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91,8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6D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80,007</w:t>
            </w:r>
          </w:p>
        </w:tc>
      </w:tr>
      <w:tr w:rsidR="003C72F8" w:rsidRPr="00B12021" w14:paraId="697970F7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8C97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63F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87,2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8572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90,6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3F48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65,676</w:t>
            </w:r>
          </w:p>
        </w:tc>
      </w:tr>
      <w:tr w:rsidR="003C72F8" w:rsidRPr="00B12021" w14:paraId="0B2BA65A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9C54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ubread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323B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2,7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FB0B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A758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361</w:t>
            </w:r>
          </w:p>
        </w:tc>
      </w:tr>
      <w:tr w:rsidR="003C72F8" w:rsidRPr="00B12021" w14:paraId="2C33EBDA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73D5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ubread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818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0482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8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D67A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2,018</w:t>
            </w:r>
          </w:p>
        </w:tc>
      </w:tr>
      <w:tr w:rsidR="003C72F8" w:rsidRPr="00B12021" w14:paraId="452F5C5E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C264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Insert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590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6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8408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3,9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0CBD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5,651</w:t>
            </w:r>
          </w:p>
        </w:tc>
      </w:tr>
      <w:tr w:rsidR="003C72F8" w:rsidRPr="00B12021" w14:paraId="0653639D" w14:textId="77777777" w:rsidTr="00285A9B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5458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Insert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7C6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5,5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5EA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3,0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BAD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106</w:t>
            </w:r>
          </w:p>
        </w:tc>
      </w:tr>
      <w:tr w:rsidR="003C72F8" w:rsidRPr="00B12021" w14:paraId="368FFECC" w14:textId="77777777" w:rsidTr="00285A9B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2141C5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Unique Molecular Yield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5043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44,588,875,7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DEE600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56,367,218,6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2A8728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73,775,841,280</w:t>
            </w:r>
          </w:p>
        </w:tc>
      </w:tr>
      <w:tr w:rsidR="00A65E1C" w:rsidRPr="00B12021" w14:paraId="3DF1B715" w14:textId="77777777" w:rsidTr="00285A9B">
        <w:trPr>
          <w:trHeight w:val="20"/>
        </w:trPr>
        <w:tc>
          <w:tcPr>
            <w:tcW w:w="93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</w:tcPr>
          <w:p w14:paraId="10E86184" w14:textId="77777777" w:rsidR="00A65E1C" w:rsidRPr="00FD6268" w:rsidRDefault="00A65E1C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72F8" w:rsidRPr="00B12021" w14:paraId="59711049" w14:textId="77777777" w:rsidTr="00285A9B">
        <w:tc>
          <w:tcPr>
            <w:tcW w:w="3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89EF6C" w14:textId="654872C0" w:rsidR="003C72F8" w:rsidRPr="00FD6268" w:rsidRDefault="004974D9" w:rsidP="00A65E1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74D9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3C72F8" w:rsidRPr="00FD626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7D0967F5" w14:textId="16B6203F" w:rsidR="003C72F8" w:rsidRPr="00FD6268" w:rsidRDefault="003C72F8" w:rsidP="00A65E1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01795" w:rsidRPr="00FD626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31E4">
              <w:rPr>
                <w:rFonts w:ascii="Times New Roman" w:hAnsi="Times New Roman" w:cs="Times New Roman"/>
                <w:sz w:val="24"/>
                <w:szCs w:val="24"/>
              </w:rPr>
              <w:t>IAZ</w:t>
            </w:r>
            <w:r w:rsidRPr="00FD62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E61F3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1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8222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3DDCF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MRT cell 3</w:t>
            </w:r>
          </w:p>
        </w:tc>
      </w:tr>
      <w:tr w:rsidR="003C72F8" w:rsidRPr="00B12021" w14:paraId="5EB084EB" w14:textId="77777777" w:rsidTr="00BF6FF8">
        <w:trPr>
          <w:trHeight w:val="360"/>
        </w:trPr>
        <w:tc>
          <w:tcPr>
            <w:tcW w:w="3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8AA24D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Bases</w:t>
            </w:r>
          </w:p>
        </w:tc>
        <w:tc>
          <w:tcPr>
            <w:tcW w:w="2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813F6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57,284,829,27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698384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221,684,966,545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E754E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383,044,553,659</w:t>
            </w:r>
          </w:p>
        </w:tc>
      </w:tr>
      <w:tr w:rsidR="003C72F8" w:rsidRPr="00B12021" w14:paraId="5D09D55C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2056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s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4B7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,704,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EB2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2,574,8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EF0F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4,356,450</w:t>
            </w:r>
          </w:p>
        </w:tc>
      </w:tr>
      <w:tr w:rsidR="003C72F8" w:rsidRPr="00B12021" w14:paraId="23221425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0C20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226F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92,2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CB00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86,0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8E33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87,925</w:t>
            </w:r>
          </w:p>
        </w:tc>
      </w:tr>
      <w:tr w:rsidR="003C72F8" w:rsidRPr="00B12021" w14:paraId="241BE318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8C35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Polymerase Read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B30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87,8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20FA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82,4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FB12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82,369</w:t>
            </w:r>
          </w:p>
        </w:tc>
      </w:tr>
      <w:tr w:rsidR="003C72F8" w:rsidRPr="00B12021" w14:paraId="0FE905BE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C571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ubread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62F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3,5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21D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0,9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81A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bookmarkStart w:id="1" w:name="OLE_LINK13"/>
            <w:r w:rsidRPr="00FD6268">
              <w:rPr>
                <w:rFonts w:ascii="Times New Roman" w:hAnsi="Times New Roman" w:cs="Times New Roman"/>
              </w:rPr>
              <w:t>11,110</w:t>
            </w:r>
            <w:bookmarkEnd w:id="1"/>
          </w:p>
        </w:tc>
      </w:tr>
      <w:tr w:rsidR="003C72F8" w:rsidRPr="00B12021" w14:paraId="62B53A0E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F93A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ubread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108B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6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82AF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7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336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712</w:t>
            </w:r>
          </w:p>
        </w:tc>
      </w:tr>
      <w:tr w:rsidR="003C72F8" w:rsidRPr="00B12021" w14:paraId="2A964214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0F0A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Insert Length (mean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D850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6,1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B3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2,9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C79A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887</w:t>
            </w:r>
          </w:p>
        </w:tc>
      </w:tr>
      <w:tr w:rsidR="003C72F8" w:rsidRPr="00B12021" w14:paraId="4F488B7C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B8A7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Insert N50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D22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6,2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38AB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2,7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DB8D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3,266</w:t>
            </w:r>
          </w:p>
        </w:tc>
      </w:tr>
      <w:tr w:rsidR="003C72F8" w:rsidRPr="00B12021" w14:paraId="4F5E7D0A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F707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Unique Molecular Yield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9F5C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26,025,361,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61C4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31,336,163,3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71C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59,633,332,224</w:t>
            </w:r>
          </w:p>
        </w:tc>
      </w:tr>
      <w:tr w:rsidR="003C72F8" w:rsidRPr="00B12021" w14:paraId="7D072067" w14:textId="77777777" w:rsidTr="00C404A6">
        <w:trPr>
          <w:trHeight w:val="360"/>
        </w:trPr>
        <w:tc>
          <w:tcPr>
            <w:tcW w:w="3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FC6BD" w14:textId="77777777" w:rsidR="003C72F8" w:rsidRPr="00FD6268" w:rsidRDefault="003C72F8" w:rsidP="00C404A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Subread N5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A84641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4,6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9C26B9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7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864B65" w14:textId="77777777" w:rsidR="003C72F8" w:rsidRPr="00FD6268" w:rsidRDefault="003C72F8" w:rsidP="00C404A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D6268">
              <w:rPr>
                <w:rFonts w:ascii="Times New Roman" w:hAnsi="Times New Roman" w:cs="Times New Roman"/>
              </w:rPr>
              <w:t>11,712</w:t>
            </w:r>
          </w:p>
        </w:tc>
      </w:tr>
    </w:tbl>
    <w:p w14:paraId="1F914347" w14:textId="6BA7F47A" w:rsidR="00430EE3" w:rsidRPr="00FC31E4" w:rsidRDefault="00FC31E4">
      <w:pPr>
        <w:rPr>
          <w:rFonts w:ascii="Times New Roman" w:hAnsi="Times New Roman" w:cs="Times New Roman"/>
          <w:sz w:val="24"/>
          <w:szCs w:val="24"/>
        </w:rPr>
      </w:pPr>
      <w:r w:rsidRPr="00FC31E4">
        <w:rPr>
          <w:rFonts w:ascii="Times New Roman" w:hAnsi="Times New Roman" w:cs="Times New Roman"/>
          <w:sz w:val="24"/>
          <w:szCs w:val="24"/>
        </w:rPr>
        <w:t>IA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C31E4">
        <w:rPr>
          <w:rFonts w:ascii="Times New Roman" w:hAnsi="Times New Roman" w:cs="Times New Roman"/>
          <w:sz w:val="24"/>
          <w:szCs w:val="24"/>
        </w:rPr>
        <w:t>Indigenous American from Arizona.</w:t>
      </w:r>
    </w:p>
    <w:bookmarkEnd w:id="0"/>
    <w:p w14:paraId="3C1DC6A1" w14:textId="72B0BB89" w:rsidR="002C0454" w:rsidRPr="00AE4816" w:rsidRDefault="002C0454" w:rsidP="00AE4816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5BA0424B" w14:textId="77777777" w:rsidR="002C0454" w:rsidRPr="00B12021" w:rsidRDefault="002C0454" w:rsidP="002C045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170D03" w14:textId="25C1B165" w:rsidR="002C0454" w:rsidRPr="00B12021" w:rsidRDefault="002C0454" w:rsidP="00AE481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0BC03C0" w14:textId="2FD8A6CE" w:rsidR="002C0454" w:rsidRDefault="002C0454" w:rsidP="0069691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2C04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02622"/>
    <w:multiLevelType w:val="hybridMultilevel"/>
    <w:tmpl w:val="2F2E40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157BBB"/>
    <w:multiLevelType w:val="hybridMultilevel"/>
    <w:tmpl w:val="9A46E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3184476">
    <w:abstractNumId w:val="0"/>
  </w:num>
  <w:num w:numId="2" w16cid:durableId="1612469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1B"/>
    <w:rsid w:val="001E12D7"/>
    <w:rsid w:val="00285A9B"/>
    <w:rsid w:val="002C0454"/>
    <w:rsid w:val="002F6D96"/>
    <w:rsid w:val="00335E8F"/>
    <w:rsid w:val="003C72F8"/>
    <w:rsid w:val="00430EE3"/>
    <w:rsid w:val="004974D9"/>
    <w:rsid w:val="004B304F"/>
    <w:rsid w:val="0069691A"/>
    <w:rsid w:val="0085686A"/>
    <w:rsid w:val="009368B5"/>
    <w:rsid w:val="009D1610"/>
    <w:rsid w:val="00A0404E"/>
    <w:rsid w:val="00A65E1C"/>
    <w:rsid w:val="00A97329"/>
    <w:rsid w:val="00AE4816"/>
    <w:rsid w:val="00B12021"/>
    <w:rsid w:val="00B255FA"/>
    <w:rsid w:val="00B72BA2"/>
    <w:rsid w:val="00BF6FF8"/>
    <w:rsid w:val="00C404A6"/>
    <w:rsid w:val="00CB3965"/>
    <w:rsid w:val="00CE731B"/>
    <w:rsid w:val="00D64668"/>
    <w:rsid w:val="00D65126"/>
    <w:rsid w:val="00F01795"/>
    <w:rsid w:val="00FC31E4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8DCC"/>
  <w15:chartTrackingRefBased/>
  <w15:docId w15:val="{E2052533-BE48-4F8D-9D24-3C9E6C82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454"/>
    <w:pPr>
      <w:ind w:left="720"/>
      <w:contextualSpacing/>
    </w:pPr>
  </w:style>
  <w:style w:type="table" w:styleId="TableGrid">
    <w:name w:val="Table Grid"/>
    <w:basedOn w:val="TableNormal"/>
    <w:uiPriority w:val="39"/>
    <w:rsid w:val="002C0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oglu Altok, Cigdem (NIH/NIDDK) [E]</dc:creator>
  <cp:keywords/>
  <dc:description/>
  <cp:lastModifiedBy>Koroglu Altok, Cigdem (NIH/NIDDK) [E]</cp:lastModifiedBy>
  <cp:revision>23</cp:revision>
  <dcterms:created xsi:type="dcterms:W3CDTF">2023-06-29T00:03:00Z</dcterms:created>
  <dcterms:modified xsi:type="dcterms:W3CDTF">2023-10-17T23:11:00Z</dcterms:modified>
</cp:coreProperties>
</file>